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1E5F15" w14:textId="77777777" w:rsidR="002A6167" w:rsidRDefault="002A6167" w:rsidP="002A6167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1 </w:t>
      </w:r>
      <w:r w:rsidRPr="00326769">
        <w:rPr>
          <w:rFonts w:ascii="Times New Roman" w:hAnsi="Times New Roman" w:cs="Times New Roman"/>
          <w:b/>
          <w:bCs/>
          <w:lang w:val="en-GB"/>
        </w:rPr>
        <w:t xml:space="preserve">Appendix: </w:t>
      </w:r>
    </w:p>
    <w:p w14:paraId="5E327DE5" w14:textId="77777777" w:rsidR="002A6167" w:rsidRPr="00326769" w:rsidRDefault="002A6167" w:rsidP="002A6167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326769">
        <w:rPr>
          <w:rFonts w:ascii="Times New Roman" w:hAnsi="Times New Roman" w:cs="Times New Roman"/>
          <w:b/>
          <w:bCs/>
          <w:lang w:val="en-GB"/>
        </w:rPr>
        <w:t>Survey Tool for Assessing the Legal Needs of Persons Receiving Palliative Care</w:t>
      </w:r>
    </w:p>
    <w:p w14:paraId="5214AF27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E9059C2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326769">
        <w:rPr>
          <w:rFonts w:ascii="Times New Roman" w:hAnsi="Times New Roman" w:cs="Times New Roman"/>
          <w:b/>
          <w:bCs/>
          <w:lang w:val="en-GB"/>
        </w:rPr>
        <w:t>Survey questionnaire for patients:</w:t>
      </w:r>
    </w:p>
    <w:p w14:paraId="02D06B94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/>
          <w:bCs/>
          <w:i/>
          <w:lang w:val="en-GB"/>
        </w:rPr>
      </w:pPr>
      <w:r w:rsidRPr="00326769">
        <w:rPr>
          <w:rFonts w:ascii="Times New Roman" w:hAnsi="Times New Roman" w:cs="Times New Roman"/>
          <w:b/>
          <w:bCs/>
          <w:i/>
          <w:lang w:val="en-GB"/>
        </w:rPr>
        <w:t>The interview is done in a place where the client feels comfortable. First an informed consent is sought from the in-charge of the organisation but also the client or the attendant if the client is a child. The sheet containing information about the study and seeking the client’s consent is given to the client.</w:t>
      </w:r>
    </w:p>
    <w:p w14:paraId="10BBC93C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F23CCAF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Respondent no: ________________</w:t>
      </w:r>
      <w:r w:rsidRPr="00326769">
        <w:rPr>
          <w:rFonts w:ascii="Times New Roman" w:hAnsi="Times New Roman" w:cs="Times New Roman"/>
          <w:bCs/>
          <w:lang w:val="en-GB"/>
        </w:rPr>
        <w:tab/>
        <w:t>Organisation: ______________________</w:t>
      </w:r>
    </w:p>
    <w:p w14:paraId="6B6FFD6F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425A7D71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Date: ___________________</w:t>
      </w:r>
      <w:r w:rsidRPr="00326769">
        <w:rPr>
          <w:rFonts w:ascii="Times New Roman" w:hAnsi="Times New Roman" w:cs="Times New Roman"/>
          <w:bCs/>
          <w:lang w:val="en-GB"/>
        </w:rPr>
        <w:tab/>
        <w:t>Interviewer’s name: _______________________</w:t>
      </w:r>
    </w:p>
    <w:p w14:paraId="248B241B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08F4E14D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326769">
        <w:rPr>
          <w:rFonts w:ascii="Times New Roman" w:hAnsi="Times New Roman" w:cs="Times New Roman"/>
          <w:b/>
          <w:bCs/>
          <w:lang w:val="en-GB"/>
        </w:rPr>
        <w:t>Section A: Background characteristics of the respondents:</w:t>
      </w:r>
    </w:p>
    <w:p w14:paraId="3573F102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1. Sex:</w:t>
      </w:r>
      <w:r w:rsidRPr="00326769">
        <w:rPr>
          <w:rFonts w:ascii="Times New Roman" w:hAnsi="Times New Roman" w:cs="Times New Roman"/>
          <w:bCs/>
          <w:lang w:val="en-GB"/>
        </w:rPr>
        <w:tab/>
      </w:r>
      <w:r w:rsidRPr="00326769">
        <w:rPr>
          <w:rFonts w:ascii="Times New Roman" w:hAnsi="Times New Roman" w:cs="Times New Roman"/>
          <w:bCs/>
          <w:lang w:val="en-GB"/>
        </w:rPr>
        <w:tab/>
        <w:t>1) Male</w:t>
      </w:r>
      <w:r w:rsidRPr="00326769">
        <w:rPr>
          <w:rFonts w:ascii="Times New Roman" w:hAnsi="Times New Roman" w:cs="Times New Roman"/>
          <w:bCs/>
          <w:lang w:val="en-GB"/>
        </w:rPr>
        <w:tab/>
        <w:t xml:space="preserve"> 2) Female</w:t>
      </w:r>
    </w:p>
    <w:p w14:paraId="3BF1AFBF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2. How old are you: ______________</w:t>
      </w:r>
    </w:p>
    <w:p w14:paraId="41EFF9F2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3. Which is your current home district? _____________</w:t>
      </w:r>
    </w:p>
    <w:p w14:paraId="2E547E4D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 xml:space="preserve">4. Marital status: </w:t>
      </w:r>
      <w:r w:rsidRPr="00326769">
        <w:rPr>
          <w:rFonts w:ascii="Times New Roman" w:hAnsi="Times New Roman" w:cs="Times New Roman"/>
          <w:bCs/>
          <w:lang w:val="en-GB"/>
        </w:rPr>
        <w:tab/>
        <w:t>1) Single</w:t>
      </w:r>
      <w:r w:rsidRPr="00326769">
        <w:rPr>
          <w:rFonts w:ascii="Times New Roman" w:hAnsi="Times New Roman" w:cs="Times New Roman"/>
          <w:bCs/>
          <w:lang w:val="en-GB"/>
        </w:rPr>
        <w:tab/>
        <w:t>2) Married</w:t>
      </w:r>
      <w:r w:rsidRPr="00326769">
        <w:rPr>
          <w:rFonts w:ascii="Times New Roman" w:hAnsi="Times New Roman" w:cs="Times New Roman"/>
          <w:bCs/>
          <w:lang w:val="en-GB"/>
        </w:rPr>
        <w:tab/>
      </w:r>
    </w:p>
    <w:p w14:paraId="7A7E0B16" w14:textId="77777777" w:rsidR="002A6167" w:rsidRPr="00326769" w:rsidRDefault="002A6167" w:rsidP="002A6167">
      <w:pPr>
        <w:spacing w:line="480" w:lineRule="auto"/>
        <w:ind w:left="1440" w:firstLine="720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3) Divorced / Separated</w:t>
      </w:r>
      <w:r w:rsidRPr="00326769">
        <w:rPr>
          <w:rFonts w:ascii="Times New Roman" w:hAnsi="Times New Roman" w:cs="Times New Roman"/>
          <w:bCs/>
          <w:lang w:val="en-GB"/>
        </w:rPr>
        <w:tab/>
        <w:t>4) Widowed</w:t>
      </w:r>
    </w:p>
    <w:p w14:paraId="507C5742" w14:textId="77777777" w:rsidR="002A6167" w:rsidRPr="00326769" w:rsidRDefault="002A6167" w:rsidP="002A6167">
      <w:pPr>
        <w:spacing w:line="480" w:lineRule="auto"/>
        <w:ind w:left="1440" w:firstLine="720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5) Cohabiting</w:t>
      </w:r>
    </w:p>
    <w:p w14:paraId="4D2C5A04" w14:textId="77777777" w:rsidR="002A6167" w:rsidRPr="00326769" w:rsidRDefault="002A6167" w:rsidP="002A6167">
      <w:pPr>
        <w:spacing w:line="480" w:lineRule="auto"/>
        <w:ind w:left="1440" w:firstLine="720"/>
        <w:jc w:val="both"/>
        <w:rPr>
          <w:rFonts w:ascii="Times New Roman" w:hAnsi="Times New Roman" w:cs="Times New Roman"/>
          <w:bCs/>
          <w:lang w:val="en-GB"/>
        </w:rPr>
      </w:pPr>
    </w:p>
    <w:p w14:paraId="39861987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lastRenderedPageBreak/>
        <w:t>5. What is your highest level of education?</w:t>
      </w:r>
    </w:p>
    <w:p w14:paraId="688E3438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>1) None</w:t>
      </w:r>
    </w:p>
    <w:p w14:paraId="327642ED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>2) Primary 1 – 4</w:t>
      </w:r>
    </w:p>
    <w:p w14:paraId="7DF25E3A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>3) Primary 5 – 7</w:t>
      </w:r>
    </w:p>
    <w:p w14:paraId="5615D8FF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>4) Secondary 1 – 4</w:t>
      </w:r>
    </w:p>
    <w:p w14:paraId="1F328721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>5) Secondary 5 – 6</w:t>
      </w:r>
    </w:p>
    <w:p w14:paraId="7076C451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>6) Tertiary</w:t>
      </w:r>
    </w:p>
    <w:p w14:paraId="175654A2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65F99268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6. Have you ever been told by a doctor or any health worker what illness you have?</w:t>
      </w:r>
    </w:p>
    <w:p w14:paraId="32728B87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 xml:space="preserve">1) Yes </w:t>
      </w:r>
    </w:p>
    <w:p w14:paraId="6F5F9B86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 xml:space="preserve">2) No </w:t>
      </w:r>
      <w:r w:rsidRPr="00326769">
        <w:rPr>
          <w:rFonts w:ascii="Times New Roman" w:hAnsi="Times New Roman" w:cs="Times New Roman"/>
          <w:bCs/>
          <w:lang w:val="en-GB"/>
        </w:rPr>
        <w:tab/>
        <w:t>(Go to No 8)</w:t>
      </w:r>
    </w:p>
    <w:p w14:paraId="41DE4995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07B9B42C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7. Would you be willing to tell me what your illness is?</w:t>
      </w:r>
    </w:p>
    <w:p w14:paraId="7A41A3B1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>1) Cancer of any kind</w:t>
      </w:r>
    </w:p>
    <w:p w14:paraId="4331C7D8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>2) HIV/AIDS</w:t>
      </w:r>
    </w:p>
    <w:p w14:paraId="67CC7DC3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>3) Any other condition, specify. _______________</w:t>
      </w:r>
    </w:p>
    <w:p w14:paraId="2B0188F1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>4) Not willing to disclose</w:t>
      </w:r>
    </w:p>
    <w:p w14:paraId="74EF5CFD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1DCF5524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8. How long have you had this illness? ________________</w:t>
      </w:r>
    </w:p>
    <w:p w14:paraId="360209E4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07423212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i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lastRenderedPageBreak/>
        <w:t>9. How long have you been part of this programme under this facility? __________ Probe</w:t>
      </w:r>
      <w:r w:rsidRPr="00326769">
        <w:rPr>
          <w:rFonts w:ascii="Times New Roman" w:hAnsi="Times New Roman" w:cs="Times New Roman"/>
          <w:bCs/>
          <w:i/>
          <w:lang w:val="en-GB"/>
        </w:rPr>
        <w:t xml:space="preserve"> the relationship between the length of illness and time in programme – referral, symptoms, etc.</w:t>
      </w:r>
    </w:p>
    <w:p w14:paraId="11877F89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16345794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326769">
        <w:rPr>
          <w:rFonts w:ascii="Times New Roman" w:hAnsi="Times New Roman" w:cs="Times New Roman"/>
          <w:b/>
          <w:bCs/>
          <w:lang w:val="en-GB"/>
        </w:rPr>
        <w:t>Section B: Access to health care</w:t>
      </w:r>
    </w:p>
    <w:p w14:paraId="71109411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10. How much does it cost you to come from your home to this place to get treatment? ___________________ (transport, lunch, etc.)</w:t>
      </w:r>
    </w:p>
    <w:p w14:paraId="240D3F12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2B3968C9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11. How often do you come to the facility?</w:t>
      </w:r>
    </w:p>
    <w:p w14:paraId="5475B94A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435236A8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12. How much do you spend on medicines in a week? _______________</w:t>
      </w:r>
    </w:p>
    <w:p w14:paraId="44079EA7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735E3B6A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 xml:space="preserve">13. Would you say pain is or has been one of your major complaints that has brought you to this centre? </w:t>
      </w:r>
    </w:p>
    <w:p w14:paraId="011A4E0B" w14:textId="77777777" w:rsidR="002A6167" w:rsidRPr="00326769" w:rsidRDefault="002A6167" w:rsidP="002A616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Yes</w:t>
      </w:r>
    </w:p>
    <w:p w14:paraId="6930AB20" w14:textId="77777777" w:rsidR="002A6167" w:rsidRPr="00326769" w:rsidRDefault="002A6167" w:rsidP="002A616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 xml:space="preserve">No </w:t>
      </w:r>
    </w:p>
    <w:p w14:paraId="0B21CE22" w14:textId="77777777" w:rsidR="002A6167" w:rsidRPr="00326769" w:rsidRDefault="002A6167" w:rsidP="002A6167">
      <w:pPr>
        <w:spacing w:line="480" w:lineRule="auto"/>
        <w:ind w:left="720"/>
        <w:jc w:val="both"/>
        <w:rPr>
          <w:rFonts w:ascii="Times New Roman" w:hAnsi="Times New Roman" w:cs="Times New Roman"/>
          <w:bCs/>
          <w:lang w:val="en-GB"/>
        </w:rPr>
      </w:pPr>
    </w:p>
    <w:p w14:paraId="2AEDB5AF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 xml:space="preserve">14. Did you/do you receive medicines: </w:t>
      </w:r>
    </w:p>
    <w:p w14:paraId="7C5FD16A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 xml:space="preserve">a) To control severe pain? </w:t>
      </w:r>
    </w:p>
    <w:p w14:paraId="02F1BD5B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>1) Yes – where did the medicines come from or where did you receive it?</w:t>
      </w:r>
    </w:p>
    <w:p w14:paraId="0EFA0A7A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ab/>
        <w:t xml:space="preserve">2) No </w:t>
      </w:r>
      <w:r w:rsidRPr="00326769">
        <w:rPr>
          <w:rFonts w:ascii="Times New Roman" w:hAnsi="Times New Roman" w:cs="Times New Roman"/>
          <w:bCs/>
          <w:lang w:val="en-GB"/>
        </w:rPr>
        <w:tab/>
        <w:t>(Go to No 15)</w:t>
      </w:r>
    </w:p>
    <w:p w14:paraId="2970A990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b) For other symptoms?</w:t>
      </w:r>
    </w:p>
    <w:p w14:paraId="6225CF7A" w14:textId="77777777" w:rsidR="002A6167" w:rsidRPr="00326769" w:rsidRDefault="002A6167" w:rsidP="002A6167">
      <w:pPr>
        <w:spacing w:line="480" w:lineRule="auto"/>
        <w:ind w:left="720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t>1) Yes – where did the medicines come from or where did you receive it?</w:t>
      </w:r>
    </w:p>
    <w:p w14:paraId="5F95772D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26769">
        <w:rPr>
          <w:rFonts w:ascii="Times New Roman" w:hAnsi="Times New Roman" w:cs="Times New Roman"/>
          <w:bCs/>
          <w:lang w:val="en-GB"/>
        </w:rPr>
        <w:lastRenderedPageBreak/>
        <w:tab/>
        <w:t xml:space="preserve">2) No </w:t>
      </w:r>
      <w:r w:rsidRPr="00326769">
        <w:rPr>
          <w:rFonts w:ascii="Times New Roman" w:hAnsi="Times New Roman" w:cs="Times New Roman"/>
          <w:bCs/>
          <w:lang w:val="en-GB"/>
        </w:rPr>
        <w:tab/>
        <w:t>(Go to No 15)</w:t>
      </w:r>
    </w:p>
    <w:p w14:paraId="0409DCDB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096A796E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 xml:space="preserve">15. Why don’t you get the medicines that you need for your pain? </w:t>
      </w:r>
      <w:r w:rsidRPr="00326769">
        <w:rPr>
          <w:rFonts w:ascii="Times New Roman" w:hAnsi="Times New Roman" w:cs="Times New Roman"/>
          <w:b/>
          <w:i/>
          <w:lang w:val="en-GB"/>
        </w:rPr>
        <w:t>(The respondent can give more than one response. Mention the reason and ask whether that is the one or it is not the one)</w:t>
      </w:r>
    </w:p>
    <w:p w14:paraId="54C12975" w14:textId="77777777" w:rsidR="002A6167" w:rsidRPr="00326769" w:rsidRDefault="002A6167" w:rsidP="002A61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24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ab/>
        <w:t>1) Medicines are very expensive</w:t>
      </w:r>
    </w:p>
    <w:p w14:paraId="116045B3" w14:textId="77777777" w:rsidR="002A6167" w:rsidRPr="00326769" w:rsidRDefault="002A6167" w:rsidP="002A61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24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ab/>
        <w:t>2) Medicines not available even when one has the money to buy them</w:t>
      </w:r>
    </w:p>
    <w:p w14:paraId="355E8F7D" w14:textId="77777777" w:rsidR="002A6167" w:rsidRPr="00326769" w:rsidRDefault="002A6167" w:rsidP="002A61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24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ab/>
        <w:t>3) I do not know the medicines to buy</w:t>
      </w:r>
    </w:p>
    <w:p w14:paraId="07B36F60" w14:textId="77777777" w:rsidR="002A6167" w:rsidRPr="00326769" w:rsidRDefault="002A6167" w:rsidP="002A61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24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ab/>
        <w:t>4) Any other; Specify _________________</w:t>
      </w:r>
    </w:p>
    <w:p w14:paraId="09C47BDD" w14:textId="77777777" w:rsidR="002A6167" w:rsidRPr="00326769" w:rsidRDefault="002A6167" w:rsidP="002A61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24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1D0736C" w14:textId="77777777" w:rsidR="002A6167" w:rsidRPr="00326769" w:rsidRDefault="002A6167" w:rsidP="002A6167">
      <w:pPr>
        <w:spacing w:before="240"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 xml:space="preserve">16. Apart from medicines, what other services are you given in this organisation? </w:t>
      </w:r>
      <w:r w:rsidRPr="00326769">
        <w:rPr>
          <w:rFonts w:ascii="Times New Roman" w:hAnsi="Times New Roman" w:cs="Times New Roman"/>
          <w:b/>
          <w:i/>
          <w:lang w:val="en-GB"/>
        </w:rPr>
        <w:t>(The respondent can give more than one response)</w:t>
      </w:r>
    </w:p>
    <w:p w14:paraId="44E8E188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ab/>
        <w:t>1) Counselling/psycho-social support</w:t>
      </w:r>
    </w:p>
    <w:p w14:paraId="3520FC71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ab/>
        <w:t>2) Legal advice e.g. to make a will</w:t>
      </w:r>
    </w:p>
    <w:p w14:paraId="4D815351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ab/>
        <w:t>3) Spiritual talks from religious leaders</w:t>
      </w:r>
    </w:p>
    <w:p w14:paraId="75662336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ab/>
        <w:t>4) Others, (Specify)_______________________________________________</w:t>
      </w:r>
    </w:p>
    <w:p w14:paraId="6A61D82F" w14:textId="77777777" w:rsidR="002A6167" w:rsidRPr="00326769" w:rsidRDefault="002A6167" w:rsidP="002A61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24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6AF6FCC" w14:textId="77777777" w:rsidR="002A6167" w:rsidRPr="00326769" w:rsidRDefault="002A6167" w:rsidP="002A61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240"/>
        </w:tabs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326769">
        <w:rPr>
          <w:rFonts w:ascii="Times New Roman" w:hAnsi="Times New Roman" w:cs="Times New Roman"/>
          <w:b/>
          <w:lang w:val="en-GB"/>
        </w:rPr>
        <w:t>Section C: Ethical issues</w:t>
      </w:r>
    </w:p>
    <w:p w14:paraId="5360AE17" w14:textId="77777777" w:rsidR="002A6167" w:rsidRPr="00326769" w:rsidRDefault="002A6167" w:rsidP="002A61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24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17. Are you given information about side effects of the medicines you are given?</w:t>
      </w:r>
    </w:p>
    <w:p w14:paraId="3F037F0C" w14:textId="77777777" w:rsidR="002A6167" w:rsidRPr="00326769" w:rsidRDefault="002A6167" w:rsidP="002A61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24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ab/>
        <w:t>1) Yes</w:t>
      </w:r>
      <w:r w:rsidRPr="00326769">
        <w:rPr>
          <w:rFonts w:ascii="Times New Roman" w:hAnsi="Times New Roman" w:cs="Times New Roman"/>
          <w:lang w:val="en-GB"/>
        </w:rPr>
        <w:tab/>
        <w:t>(Go to No 19)</w:t>
      </w:r>
    </w:p>
    <w:p w14:paraId="042DCF46" w14:textId="77777777" w:rsidR="002A6167" w:rsidRPr="00326769" w:rsidRDefault="002A6167" w:rsidP="002A61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24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ab/>
        <w:t>2) No</w:t>
      </w:r>
    </w:p>
    <w:p w14:paraId="6C7550B9" w14:textId="77777777" w:rsidR="002A6167" w:rsidRPr="00326769" w:rsidRDefault="002A6167" w:rsidP="002A61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24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BA6AE0F" w14:textId="77777777" w:rsidR="002A6167" w:rsidRPr="00326769" w:rsidRDefault="002A6167" w:rsidP="002A6167">
      <w:pPr>
        <w:spacing w:before="240"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 xml:space="preserve">18. Why do you think you have not been given that information? </w:t>
      </w:r>
      <w:r w:rsidRPr="00326769">
        <w:rPr>
          <w:rFonts w:ascii="Times New Roman" w:hAnsi="Times New Roman" w:cs="Times New Roman"/>
          <w:b/>
          <w:i/>
          <w:lang w:val="en-GB"/>
        </w:rPr>
        <w:t>(The respondent can give more than one response)</w:t>
      </w:r>
    </w:p>
    <w:p w14:paraId="74706204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_____________________________________________________________________________________</w:t>
      </w:r>
    </w:p>
    <w:p w14:paraId="166D3B4D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788B895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326769">
        <w:rPr>
          <w:rFonts w:ascii="Times New Roman" w:hAnsi="Times New Roman" w:cs="Times New Roman"/>
          <w:b/>
          <w:lang w:val="en-GB"/>
        </w:rPr>
        <w:t>Section D: Legal issues</w:t>
      </w:r>
    </w:p>
    <w:p w14:paraId="531E347F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19. Do you know what a will is?</w:t>
      </w:r>
    </w:p>
    <w:p w14:paraId="48D0DC74" w14:textId="77777777" w:rsidR="002A6167" w:rsidRPr="00326769" w:rsidRDefault="002A6167" w:rsidP="002A6167">
      <w:pPr>
        <w:spacing w:line="480" w:lineRule="auto"/>
        <w:ind w:firstLine="720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 xml:space="preserve">1) Yes </w:t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  <w:t>2) No</w:t>
      </w:r>
    </w:p>
    <w:p w14:paraId="0FA632B3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5F3A75C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20. Have you received any advice on succession planning?</w:t>
      </w:r>
    </w:p>
    <w:p w14:paraId="1F686651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329E881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ab/>
        <w:t xml:space="preserve">1) Yes </w:t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  <w:t>2) No</w:t>
      </w:r>
    </w:p>
    <w:p w14:paraId="79C93D61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844AC00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Thank you for your time!</w:t>
      </w:r>
    </w:p>
    <w:p w14:paraId="3D874CD9" w14:textId="77777777" w:rsidR="002A6167" w:rsidRPr="00326769" w:rsidRDefault="002A6167" w:rsidP="002A616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A9BFA4D" w14:textId="77777777" w:rsidR="002A6167" w:rsidRPr="00326769" w:rsidRDefault="002A6167" w:rsidP="002A616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CDE0ACE" w14:textId="77777777" w:rsidR="002A6167" w:rsidRPr="00326769" w:rsidRDefault="002A6167" w:rsidP="002A616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D514879" w14:textId="77777777" w:rsidR="002A6167" w:rsidRPr="00326769" w:rsidRDefault="002A6167" w:rsidP="002A616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111AA5F" w14:textId="77777777" w:rsidR="002A6167" w:rsidRPr="00326769" w:rsidRDefault="002A6167" w:rsidP="002A6167">
      <w:pPr>
        <w:spacing w:line="48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4D081F90" w14:textId="4FF35371" w:rsidR="004D4CA9" w:rsidRPr="002A6167" w:rsidRDefault="004D4CA9" w:rsidP="002A6167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4D4CA9" w:rsidRPr="002A6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936492"/>
    <w:multiLevelType w:val="hybridMultilevel"/>
    <w:tmpl w:val="E1504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9275B"/>
    <w:multiLevelType w:val="hybridMultilevel"/>
    <w:tmpl w:val="17CEB29E"/>
    <w:lvl w:ilvl="0" w:tplc="DDFEEA0E">
      <w:start w:val="8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FC72F0"/>
    <w:multiLevelType w:val="hybridMultilevel"/>
    <w:tmpl w:val="79541118"/>
    <w:lvl w:ilvl="0" w:tplc="A0067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A2495"/>
    <w:multiLevelType w:val="hybridMultilevel"/>
    <w:tmpl w:val="60C4A5B6"/>
    <w:lvl w:ilvl="0" w:tplc="C92A0EB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5D47A8"/>
    <w:multiLevelType w:val="hybridMultilevel"/>
    <w:tmpl w:val="C1F0B0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AEC2914"/>
    <w:multiLevelType w:val="hybridMultilevel"/>
    <w:tmpl w:val="BE2E6F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1B775B"/>
    <w:multiLevelType w:val="hybridMultilevel"/>
    <w:tmpl w:val="22F43E40"/>
    <w:lvl w:ilvl="0" w:tplc="542A65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B77C44"/>
    <w:multiLevelType w:val="hybridMultilevel"/>
    <w:tmpl w:val="5A4EF7CE"/>
    <w:lvl w:ilvl="0" w:tplc="3C62DD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482053">
    <w:abstractNumId w:val="5"/>
  </w:num>
  <w:num w:numId="2" w16cid:durableId="347176045">
    <w:abstractNumId w:val="4"/>
  </w:num>
  <w:num w:numId="3" w16cid:durableId="1111171660">
    <w:abstractNumId w:val="1"/>
  </w:num>
  <w:num w:numId="4" w16cid:durableId="1833330221">
    <w:abstractNumId w:val="0"/>
  </w:num>
  <w:num w:numId="5" w16cid:durableId="739015254">
    <w:abstractNumId w:val="6"/>
  </w:num>
  <w:num w:numId="6" w16cid:durableId="506213347">
    <w:abstractNumId w:val="2"/>
  </w:num>
  <w:num w:numId="7" w16cid:durableId="738215490">
    <w:abstractNumId w:val="3"/>
  </w:num>
  <w:num w:numId="8" w16cid:durableId="17004673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167"/>
    <w:rsid w:val="00047D4D"/>
    <w:rsid w:val="002A6167"/>
    <w:rsid w:val="004D4CA9"/>
    <w:rsid w:val="005F1106"/>
    <w:rsid w:val="0061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6DA1E"/>
  <w15:chartTrackingRefBased/>
  <w15:docId w15:val="{EF7AD50E-E1DA-554A-96F6-95E317173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167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1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1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1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1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1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1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1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1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1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1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1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1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1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1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1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1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1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1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1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1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1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1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61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1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61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1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167"/>
    <w:rPr>
      <w:b/>
      <w:bCs/>
      <w:smallCaps/>
      <w:color w:val="0F4761" w:themeColor="accent1" w:themeShade="BF"/>
      <w:spacing w:val="5"/>
    </w:rPr>
  </w:style>
  <w:style w:type="paragraph" w:customStyle="1" w:styleId="ColorfulList-Accent12">
    <w:name w:val="Colorful List - Accent 12"/>
    <w:basedOn w:val="Normal"/>
    <w:uiPriority w:val="34"/>
    <w:qFormat/>
    <w:rsid w:val="002A616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6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 Goitiandia, Sofia</dc:creator>
  <cp:keywords/>
  <dc:description/>
  <cp:lastModifiedBy>Weiss Goitiandia, Sofia</cp:lastModifiedBy>
  <cp:revision>1</cp:revision>
  <dcterms:created xsi:type="dcterms:W3CDTF">2024-10-18T20:57:00Z</dcterms:created>
  <dcterms:modified xsi:type="dcterms:W3CDTF">2024-10-18T21:00:00Z</dcterms:modified>
</cp:coreProperties>
</file>